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EFE6A" w14:textId="60C2A85E" w:rsidR="004F73CC" w:rsidRDefault="004F73CC" w:rsidP="004F73CC">
      <w:pPr>
        <w:pStyle w:val="Caption"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</w:pPr>
      <w:r w:rsidRPr="004030F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Figure 4:  </w:t>
      </w:r>
      <w:r w:rsidR="00860E73" w:rsidRPr="004030FD"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  <w:t>Results</w:t>
      </w:r>
      <w:r w:rsidRPr="004030FD"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  <w:t xml:space="preserve"> from Approach 2 (</w:t>
      </w:r>
      <w:r w:rsidR="001E4893" w:rsidRPr="004030FD"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  <w:t xml:space="preserve">linear-weighted </w:t>
      </w:r>
      <w:r w:rsidRPr="004030FD"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  <w:t>G</w:t>
      </w:r>
      <w:r w:rsidR="001E4893" w:rsidRPr="004030FD"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  <w:t>wet’</w:t>
      </w:r>
      <w:r w:rsidRPr="004030FD"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  <w:t xml:space="preserve">s AC1) </w:t>
      </w:r>
      <w:r w:rsidR="004074E5" w:rsidRPr="004030FD"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  <w:t xml:space="preserve">plotted by </w:t>
      </w:r>
      <w:r w:rsidRPr="004030FD">
        <w:rPr>
          <w:rFonts w:ascii="Times New Roman" w:hAnsi="Times New Roman" w:cs="Times New Roman"/>
          <w:b/>
          <w:bCs/>
          <w:i w:val="0"/>
          <w:iCs w:val="0"/>
          <w:color w:val="auto"/>
          <w:kern w:val="2"/>
          <w:sz w:val="24"/>
          <w:szCs w:val="24"/>
        </w:rPr>
        <w:t>reliability coefficient.</w:t>
      </w:r>
    </w:p>
    <w:p w14:paraId="58EB9E3B" w14:textId="4732E5D4" w:rsidR="009D52BB" w:rsidRPr="005205CB" w:rsidRDefault="004030FD" w:rsidP="00FD3267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030FD">
        <w:rPr>
          <w:rFonts w:ascii="Times New Roman" w:hAnsi="Times New Roman" w:cs="Times New Roman"/>
          <w:b/>
          <w:bCs/>
          <w:i/>
          <w:iCs/>
          <w:noProof/>
        </w:rPr>
        <w:drawing>
          <wp:anchor distT="0" distB="0" distL="114300" distR="114300" simplePos="0" relativeHeight="251658240" behindDoc="1" locked="0" layoutInCell="1" allowOverlap="1" wp14:anchorId="383D4D55" wp14:editId="06A7D9F9">
            <wp:simplePos x="0" y="0"/>
            <wp:positionH relativeFrom="margin">
              <wp:align>left</wp:align>
            </wp:positionH>
            <wp:positionV relativeFrom="paragraph">
              <wp:posOffset>26670</wp:posOffset>
            </wp:positionV>
            <wp:extent cx="5129530" cy="3830855"/>
            <wp:effectExtent l="0" t="0" r="0" b="0"/>
            <wp:wrapTight wrapText="bothSides">
              <wp:wrapPolygon edited="0">
                <wp:start x="0" y="0"/>
                <wp:lineTo x="0" y="21485"/>
                <wp:lineTo x="21498" y="21485"/>
                <wp:lineTo x="21498" y="0"/>
                <wp:lineTo x="0" y="0"/>
              </wp:wrapPolygon>
            </wp:wrapTight>
            <wp:docPr id="1591947462" name="Picture 1" descr="A graph with blue and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1947462" name="Picture 1" descr="A graph with blue and white lines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01" b="4354"/>
                    <a:stretch/>
                  </pic:blipFill>
                  <pic:spPr bwMode="auto">
                    <a:xfrm>
                      <a:off x="0" y="0"/>
                      <a:ext cx="5129530" cy="38308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D5AA29" w14:textId="50481EA5" w:rsidR="00FD3267" w:rsidRPr="005205CB" w:rsidRDefault="00FD3267" w:rsidP="00FD3267">
      <w:pPr>
        <w:rPr>
          <w:rFonts w:ascii="Times New Roman" w:hAnsi="Times New Roman" w:cs="Times New Roman"/>
        </w:rPr>
      </w:pPr>
    </w:p>
    <w:p w14:paraId="759962BB" w14:textId="547A32A6" w:rsidR="0076251E" w:rsidRPr="005205CB" w:rsidRDefault="0076251E">
      <w:pPr>
        <w:rPr>
          <w:rFonts w:ascii="Times New Roman" w:hAnsi="Times New Roman" w:cs="Times New Roman"/>
        </w:rPr>
      </w:pPr>
    </w:p>
    <w:sectPr w:rsidR="0076251E" w:rsidRPr="005205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267"/>
    <w:rsid w:val="00024F4E"/>
    <w:rsid w:val="00072243"/>
    <w:rsid w:val="000B00B5"/>
    <w:rsid w:val="000C138C"/>
    <w:rsid w:val="000F6A15"/>
    <w:rsid w:val="0012231C"/>
    <w:rsid w:val="00134B1A"/>
    <w:rsid w:val="001A3A20"/>
    <w:rsid w:val="001E4893"/>
    <w:rsid w:val="00212D03"/>
    <w:rsid w:val="002155C6"/>
    <w:rsid w:val="00363B23"/>
    <w:rsid w:val="003865DE"/>
    <w:rsid w:val="003A30F2"/>
    <w:rsid w:val="003D66CA"/>
    <w:rsid w:val="004030FD"/>
    <w:rsid w:val="004074E5"/>
    <w:rsid w:val="00437304"/>
    <w:rsid w:val="004B7832"/>
    <w:rsid w:val="004F73CC"/>
    <w:rsid w:val="00504D4F"/>
    <w:rsid w:val="005205CB"/>
    <w:rsid w:val="005B20B8"/>
    <w:rsid w:val="005B7FF6"/>
    <w:rsid w:val="005D64C3"/>
    <w:rsid w:val="005E0CF9"/>
    <w:rsid w:val="0076251E"/>
    <w:rsid w:val="00773586"/>
    <w:rsid w:val="007D03B0"/>
    <w:rsid w:val="00860E73"/>
    <w:rsid w:val="00975008"/>
    <w:rsid w:val="009D52BB"/>
    <w:rsid w:val="00A63731"/>
    <w:rsid w:val="00A85C12"/>
    <w:rsid w:val="00B83D55"/>
    <w:rsid w:val="00BD0B40"/>
    <w:rsid w:val="00C97543"/>
    <w:rsid w:val="00E244DE"/>
    <w:rsid w:val="00FD2701"/>
    <w:rsid w:val="00FD3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A3CC17"/>
  <w15:chartTrackingRefBased/>
  <w15:docId w15:val="{E27469AE-128B-4DB7-AEBC-AC5BA9D07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2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D3267"/>
    <w:pPr>
      <w:spacing w:after="200" w:line="240" w:lineRule="auto"/>
    </w:pPr>
    <w:rPr>
      <w:i/>
      <w:iCs/>
      <w:color w:val="44546A" w:themeColor="text2"/>
      <w:kern w:val="0"/>
      <w:sz w:val="18"/>
      <w:szCs w:val="18"/>
    </w:rPr>
  </w:style>
  <w:style w:type="table" w:styleId="PlainTable2">
    <w:name w:val="Plain Table 2"/>
    <w:basedOn w:val="TableNormal"/>
    <w:uiPriority w:val="42"/>
    <w:rsid w:val="00FD326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43730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373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73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73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3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3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AA82CA-0165-478C-BFB0-3932BF40FE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104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Lemmers</dc:creator>
  <cp:keywords/>
  <dc:description/>
  <cp:lastModifiedBy>Simone Anna Maria LEMMERS</cp:lastModifiedBy>
  <cp:revision>4</cp:revision>
  <dcterms:created xsi:type="dcterms:W3CDTF">2024-12-05T12:06:00Z</dcterms:created>
  <dcterms:modified xsi:type="dcterms:W3CDTF">2024-12-05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87a3f1-1884-43a8-802d-78c208f5285c</vt:lpwstr>
  </property>
</Properties>
</file>